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2AC" w:rsidRPr="00C76AC0" w:rsidRDefault="008852AC" w:rsidP="008852AC">
      <w:pPr>
        <w:spacing w:after="0" w:line="480" w:lineRule="auto"/>
        <w:rPr>
          <w:rFonts w:cs="Calibri"/>
          <w:b/>
          <w:sz w:val="36"/>
          <w:szCs w:val="36"/>
          <w:lang w:eastAsia="ko-KR"/>
        </w:rPr>
      </w:pPr>
      <w:proofErr w:type="gramStart"/>
      <w:r w:rsidRPr="00C76AC0">
        <w:rPr>
          <w:rFonts w:cs="Calibri" w:hint="eastAsia"/>
          <w:b/>
          <w:sz w:val="36"/>
          <w:szCs w:val="36"/>
          <w:lang w:eastAsia="ko-KR"/>
        </w:rPr>
        <w:t xml:space="preserve">S1 </w:t>
      </w:r>
      <w:r>
        <w:rPr>
          <w:rFonts w:cs="Calibri"/>
          <w:b/>
          <w:sz w:val="36"/>
          <w:szCs w:val="36"/>
          <w:lang w:eastAsia="ko-KR"/>
        </w:rPr>
        <w:t>T</w:t>
      </w:r>
      <w:r w:rsidRPr="00C76AC0">
        <w:rPr>
          <w:rFonts w:cs="Calibri" w:hint="eastAsia"/>
          <w:b/>
          <w:sz w:val="36"/>
          <w:szCs w:val="36"/>
          <w:lang w:eastAsia="ko-KR"/>
        </w:rPr>
        <w:t>able.</w:t>
      </w:r>
      <w:proofErr w:type="gramEnd"/>
      <w:r w:rsidRPr="00C76AC0">
        <w:rPr>
          <w:rFonts w:cs="Calibri" w:hint="eastAsia"/>
          <w:b/>
          <w:sz w:val="36"/>
          <w:szCs w:val="36"/>
          <w:lang w:eastAsia="ko-KR"/>
        </w:rPr>
        <w:t xml:space="preserve"> </w:t>
      </w:r>
      <w:r w:rsidRPr="00C76AC0">
        <w:rPr>
          <w:b/>
          <w:sz w:val="36"/>
          <w:szCs w:val="36"/>
        </w:rPr>
        <w:t xml:space="preserve">Alpha, Beta, Gamma and Omega </w:t>
      </w:r>
      <w:r w:rsidRPr="00C76AC0">
        <w:rPr>
          <w:rFonts w:cs="Calibri" w:hint="eastAsia"/>
          <w:b/>
          <w:sz w:val="36"/>
          <w:szCs w:val="36"/>
          <w:lang w:eastAsia="ko-KR"/>
        </w:rPr>
        <w:t>Gliadin peptides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948"/>
      </w:tblGrid>
      <w:tr w:rsidR="008852AC" w:rsidRPr="00C76AC0" w:rsidTr="003D5F42">
        <w:tc>
          <w:tcPr>
            <w:tcW w:w="262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rFonts w:cs="Calibri" w:hint="eastAsia"/>
                <w:sz w:val="24"/>
                <w:szCs w:val="24"/>
                <w:lang w:eastAsia="ko-KR"/>
              </w:rPr>
              <w:t>Gliadins</w:t>
            </w:r>
          </w:p>
        </w:tc>
        <w:tc>
          <w:tcPr>
            <w:tcW w:w="694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rFonts w:cs="Calibri" w:hint="eastAsia"/>
                <w:sz w:val="24"/>
                <w:szCs w:val="24"/>
                <w:lang w:eastAsia="ko-KR"/>
              </w:rPr>
              <w:t>Amino acid sequences</w:t>
            </w:r>
          </w:p>
        </w:tc>
      </w:tr>
      <w:tr w:rsidR="008852AC" w:rsidRPr="00C76AC0" w:rsidTr="003D5F42">
        <w:tc>
          <w:tcPr>
            <w:tcW w:w="262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rFonts w:cs="Calibri" w:hint="eastAsia"/>
                <w:sz w:val="24"/>
                <w:szCs w:val="24"/>
                <w:lang w:eastAsia="ko-KR"/>
              </w:rPr>
              <w:t>Alpha Gliadin sequence</w:t>
            </w:r>
          </w:p>
        </w:tc>
        <w:tc>
          <w:tcPr>
            <w:tcW w:w="694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sz w:val="24"/>
              </w:rPr>
              <w:t>MKTFLILALL AIVATTATTA VRVPVPQLQP QNPSQQQPQE QVPLVQQQQF LGQQQPFPPQ QPYPQPQPFP SQQPYLQLQP FPQPQLPYSQ PQPFRPQQPY PQPQPQYSQP QQPISQQQQQ QQQQQQQQQQ QQQQQILQQI LQQQLIPCMD VVLQQHNIAH GRSQVLQQST YQLLQELCCQ HLWQIPEQSQ CQAIHKVVHA IILHQQQKQQ QQPSSQVSFQ QPLQQYPLGQ GSFRPSQQNP QAQGSVQPQQ LPQFEEIRNL ALQTLPAMCN VYIPPYCTIT PFGIFGTN</w:t>
            </w:r>
          </w:p>
        </w:tc>
      </w:tr>
      <w:tr w:rsidR="008852AC" w:rsidRPr="00C76AC0" w:rsidTr="003D5F42">
        <w:tc>
          <w:tcPr>
            <w:tcW w:w="262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sz w:val="24"/>
              </w:rPr>
              <w:t>Beta Gliadin Sequence</w:t>
            </w:r>
          </w:p>
        </w:tc>
        <w:tc>
          <w:tcPr>
            <w:tcW w:w="694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sz w:val="24"/>
              </w:rPr>
              <w:t>MKTFLILVLL AIVATTATTA VRFPVPQLQP QNPSQQQPQE QVPLVQQQQF LGQQQPFPPQ QPYPQPQPFP SQLPYLQLQP FPQPQLPYSQ PQPFRPQQPY PQPQPQYSQP QQPISQQQQQ QQQQQQQQQQ QQQILQQILQ QQLIPCMDVV LQQHNIAHGR SQVLQQSTYQ LLQELCCQHL WQIPEQSQCQ AIHNVVHAII LHQQQKQQQQ PSSQVSFQQP LQQYPLGQGS FRPSQQNPQA QGSVQPQQLP QFEEIRNLAL QTLPAMCNVY IPPYCTIAPF GIFGTN</w:t>
            </w:r>
          </w:p>
        </w:tc>
      </w:tr>
      <w:tr w:rsidR="008852AC" w:rsidRPr="00C76AC0" w:rsidTr="003D5F42">
        <w:tc>
          <w:tcPr>
            <w:tcW w:w="262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sz w:val="24"/>
              </w:rPr>
              <w:t>Gamma Gliadin Sequence</w:t>
            </w:r>
          </w:p>
        </w:tc>
        <w:tc>
          <w:tcPr>
            <w:tcW w:w="6948" w:type="dxa"/>
          </w:tcPr>
          <w:p w:rsidR="008852AC" w:rsidRPr="00C76AC0" w:rsidRDefault="008852AC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sz w:val="24"/>
              </w:rPr>
              <w:t>PQQPFPLQPQ QSFLWQSQQP FLQQPQQPSP QPQQVVQIIS PATPTTIPSA GKPTSAPFPQ QQQQHQQLAQ QQIPVVQPSI LQQLNPCKVF LQQQCSPVAM PQRLARSQML QQSSCHVMQQ QCCQQLPQIP QQSRYQAIRA IIYSIILQEQ QQVQGSIQSQ QQQPQQLGQC VSQPQQQSQQ QLGQQPQQQQ LAQGTFLQPH QIAQLEVMTS IALRILPTMC SVNVPLYRTT TSVPFGVGTG VGAY</w:t>
            </w:r>
          </w:p>
        </w:tc>
      </w:tr>
      <w:tr w:rsidR="008852AC" w:rsidRPr="00C76AC0" w:rsidTr="003D5F42">
        <w:tc>
          <w:tcPr>
            <w:tcW w:w="2628" w:type="dxa"/>
          </w:tcPr>
          <w:p w:rsidR="008852AC" w:rsidRPr="00C76AC0" w:rsidRDefault="008852AC" w:rsidP="003D5F42">
            <w:pPr>
              <w:spacing w:after="0" w:line="240" w:lineRule="auto"/>
              <w:rPr>
                <w:sz w:val="24"/>
              </w:rPr>
            </w:pPr>
            <w:r w:rsidRPr="00C76AC0">
              <w:rPr>
                <w:sz w:val="24"/>
              </w:rPr>
              <w:t>Omega Gliadin Sequence</w:t>
            </w:r>
          </w:p>
        </w:tc>
        <w:tc>
          <w:tcPr>
            <w:tcW w:w="6948" w:type="dxa"/>
          </w:tcPr>
          <w:p w:rsidR="008852AC" w:rsidRPr="00C76AC0" w:rsidRDefault="008852AC" w:rsidP="003D5F42">
            <w:pPr>
              <w:spacing w:line="240" w:lineRule="auto"/>
              <w:jc w:val="both"/>
              <w:rPr>
                <w:sz w:val="24"/>
              </w:rPr>
            </w:pPr>
            <w:r w:rsidRPr="00C76AC0">
              <w:rPr>
                <w:sz w:val="24"/>
              </w:rPr>
              <w:t>ARQLNPSDQE LQSPQQLYPQ QPYPQQPY</w:t>
            </w:r>
          </w:p>
        </w:tc>
      </w:tr>
    </w:tbl>
    <w:p w:rsidR="008852AC" w:rsidRPr="00C76AC0" w:rsidRDefault="008852AC" w:rsidP="008852AC">
      <w:pPr>
        <w:spacing w:after="0" w:line="480" w:lineRule="auto"/>
        <w:ind w:firstLine="720"/>
        <w:rPr>
          <w:rFonts w:cs="Calibri"/>
          <w:sz w:val="24"/>
          <w:szCs w:val="24"/>
          <w:lang w:eastAsia="ko-KR"/>
        </w:rPr>
      </w:pPr>
    </w:p>
    <w:p w:rsidR="008852AC" w:rsidRPr="00C76AC0" w:rsidRDefault="008852AC" w:rsidP="008852AC">
      <w:pPr>
        <w:spacing w:after="0" w:line="240" w:lineRule="auto"/>
        <w:rPr>
          <w:rFonts w:cs="Calibri"/>
          <w:lang w:eastAsia="ko-KR"/>
        </w:rPr>
      </w:pPr>
    </w:p>
    <w:p w:rsidR="0029600F" w:rsidRPr="003E7539" w:rsidRDefault="0029600F" w:rsidP="003E7539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29600F" w:rsidRPr="003E7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2AC"/>
    <w:rsid w:val="0029600F"/>
    <w:rsid w:val="003E7539"/>
    <w:rsid w:val="0088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AC"/>
    <w:pPr>
      <w:spacing w:after="160" w:line="259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2A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AC"/>
    <w:pPr>
      <w:spacing w:after="160" w:line="259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2A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rank</dc:creator>
  <cp:lastModifiedBy>Deb Frank</cp:lastModifiedBy>
  <cp:revision>1</cp:revision>
  <dcterms:created xsi:type="dcterms:W3CDTF">2016-01-13T21:30:00Z</dcterms:created>
  <dcterms:modified xsi:type="dcterms:W3CDTF">2016-01-13T21:37:00Z</dcterms:modified>
</cp:coreProperties>
</file>